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64B05" w14:textId="77777777" w:rsidR="00DE787B" w:rsidRDefault="00DE787B" w:rsidP="00BB0FC9">
      <w:pPr>
        <w:jc w:val="center"/>
        <w:rPr>
          <w:b/>
        </w:rPr>
      </w:pPr>
    </w:p>
    <w:p w14:paraId="05D8B777" w14:textId="77777777" w:rsidR="00DE787B" w:rsidRDefault="00DE787B" w:rsidP="00BB0FC9">
      <w:pPr>
        <w:jc w:val="center"/>
        <w:rPr>
          <w:b/>
        </w:rPr>
      </w:pPr>
    </w:p>
    <w:tbl>
      <w:tblPr>
        <w:tblStyle w:val="Tablaconcuadrcula"/>
        <w:tblpPr w:leftFromText="141" w:rightFromText="141" w:vertAnchor="page" w:horzAnchor="margin" w:tblpXSpec="center" w:tblpY="891"/>
        <w:tblW w:w="0" w:type="auto"/>
        <w:tblLook w:val="04A0" w:firstRow="1" w:lastRow="0" w:firstColumn="1" w:lastColumn="0" w:noHBand="0" w:noVBand="1"/>
      </w:tblPr>
      <w:tblGrid>
        <w:gridCol w:w="4147"/>
        <w:gridCol w:w="1377"/>
        <w:gridCol w:w="1134"/>
      </w:tblGrid>
      <w:tr w:rsidR="007731CC" w:rsidRPr="006F79B7" w14:paraId="56341763" w14:textId="77777777" w:rsidTr="00306CE9">
        <w:trPr>
          <w:trHeight w:val="222"/>
        </w:trPr>
        <w:tc>
          <w:tcPr>
            <w:tcW w:w="4147" w:type="dxa"/>
            <w:tcBorders>
              <w:top w:val="double" w:sz="12" w:space="0" w:color="auto"/>
              <w:bottom w:val="double" w:sz="4" w:space="0" w:color="auto"/>
            </w:tcBorders>
          </w:tcPr>
          <w:p w14:paraId="66030FFE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6F79B7">
              <w:rPr>
                <w:rFonts w:ascii="Arial" w:hAnsi="Arial" w:cs="Arial"/>
                <w:b/>
                <w:sz w:val="20"/>
                <w:szCs w:val="20"/>
              </w:rPr>
              <w:t>haracteristics</w:t>
            </w:r>
          </w:p>
        </w:tc>
        <w:tc>
          <w:tcPr>
            <w:tcW w:w="1377" w:type="dxa"/>
            <w:tcBorders>
              <w:top w:val="double" w:sz="12" w:space="0" w:color="auto"/>
              <w:bottom w:val="double" w:sz="4" w:space="0" w:color="auto"/>
            </w:tcBorders>
          </w:tcPr>
          <w:p w14:paraId="1E897338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 xml:space="preserve">n = 75 </w:t>
            </w:r>
          </w:p>
        </w:tc>
        <w:tc>
          <w:tcPr>
            <w:tcW w:w="1134" w:type="dxa"/>
            <w:tcBorders>
              <w:top w:val="double" w:sz="12" w:space="0" w:color="auto"/>
              <w:bottom w:val="double" w:sz="4" w:space="0" w:color="auto"/>
            </w:tcBorders>
          </w:tcPr>
          <w:p w14:paraId="1A15ED0F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>100%</w:t>
            </w:r>
          </w:p>
        </w:tc>
      </w:tr>
      <w:tr w:rsidR="0073287C" w:rsidRPr="006F79B7" w14:paraId="3178C7CA" w14:textId="77777777" w:rsidTr="00481798">
        <w:trPr>
          <w:trHeight w:val="257"/>
        </w:trPr>
        <w:tc>
          <w:tcPr>
            <w:tcW w:w="4147" w:type="dxa"/>
            <w:vMerge w:val="restart"/>
            <w:tcBorders>
              <w:top w:val="double" w:sz="12" w:space="0" w:color="auto"/>
            </w:tcBorders>
            <w:shd w:val="clear" w:color="auto" w:fill="auto"/>
          </w:tcPr>
          <w:p w14:paraId="277220FC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  <w:p w14:paraId="60682C3A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&lt;40</w:t>
            </w:r>
          </w:p>
          <w:p w14:paraId="17758E41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40-60</w:t>
            </w:r>
          </w:p>
          <w:p w14:paraId="13DF1DA5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60-80</w:t>
            </w:r>
          </w:p>
          <w:p w14:paraId="71810819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&gt;80</w:t>
            </w:r>
          </w:p>
          <w:p w14:paraId="7E209A05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tcBorders>
              <w:top w:val="double" w:sz="12" w:space="0" w:color="auto"/>
            </w:tcBorders>
            <w:shd w:val="clear" w:color="auto" w:fill="auto"/>
          </w:tcPr>
          <w:p w14:paraId="76C6535B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7B0F4D16" w14:textId="77777777" w:rsidTr="00306CE9">
        <w:trPr>
          <w:trHeight w:val="205"/>
        </w:trPr>
        <w:tc>
          <w:tcPr>
            <w:tcW w:w="4147" w:type="dxa"/>
            <w:vMerge/>
            <w:shd w:val="clear" w:color="auto" w:fill="auto"/>
          </w:tcPr>
          <w:p w14:paraId="0195626F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5AEDEBD4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1134" w:type="dxa"/>
            <w:shd w:val="clear" w:color="auto" w:fill="auto"/>
          </w:tcPr>
          <w:p w14:paraId="747D03FF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5.3%</w:t>
            </w:r>
          </w:p>
        </w:tc>
      </w:tr>
      <w:tr w:rsidR="007731CC" w:rsidRPr="006F79B7" w14:paraId="3DCEACA1" w14:textId="77777777" w:rsidTr="00306CE9">
        <w:trPr>
          <w:trHeight w:val="195"/>
        </w:trPr>
        <w:tc>
          <w:tcPr>
            <w:tcW w:w="4147" w:type="dxa"/>
            <w:vMerge/>
            <w:shd w:val="clear" w:color="auto" w:fill="auto"/>
          </w:tcPr>
          <w:p w14:paraId="150D4426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38FC22B9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36 </w:t>
            </w:r>
          </w:p>
        </w:tc>
        <w:tc>
          <w:tcPr>
            <w:tcW w:w="1134" w:type="dxa"/>
            <w:shd w:val="clear" w:color="auto" w:fill="auto"/>
          </w:tcPr>
          <w:p w14:paraId="3BCCE089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</w:tr>
      <w:tr w:rsidR="007731CC" w:rsidRPr="006F79B7" w14:paraId="279A93BD" w14:textId="77777777" w:rsidTr="00306CE9">
        <w:trPr>
          <w:trHeight w:val="140"/>
        </w:trPr>
        <w:tc>
          <w:tcPr>
            <w:tcW w:w="4147" w:type="dxa"/>
            <w:vMerge/>
            <w:shd w:val="clear" w:color="auto" w:fill="auto"/>
          </w:tcPr>
          <w:p w14:paraId="3CC1738E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647AEAF8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</w:tc>
        <w:tc>
          <w:tcPr>
            <w:tcW w:w="1134" w:type="dxa"/>
            <w:shd w:val="clear" w:color="auto" w:fill="auto"/>
          </w:tcPr>
          <w:p w14:paraId="5A952ADF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26.7%</w:t>
            </w:r>
          </w:p>
        </w:tc>
      </w:tr>
      <w:tr w:rsidR="007731CC" w:rsidRPr="006F79B7" w14:paraId="4E11B016" w14:textId="77777777" w:rsidTr="00306CE9">
        <w:trPr>
          <w:trHeight w:val="210"/>
        </w:trPr>
        <w:tc>
          <w:tcPr>
            <w:tcW w:w="4147" w:type="dxa"/>
            <w:vMerge/>
            <w:shd w:val="clear" w:color="auto" w:fill="auto"/>
          </w:tcPr>
          <w:p w14:paraId="7022949F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79AC853B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1134" w:type="dxa"/>
            <w:shd w:val="clear" w:color="auto" w:fill="auto"/>
          </w:tcPr>
          <w:p w14:paraId="6A8010CE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7731CC" w:rsidRPr="006F79B7" w14:paraId="2D3D0308" w14:textId="77777777" w:rsidTr="00306CE9">
        <w:trPr>
          <w:trHeight w:val="50"/>
        </w:trPr>
        <w:tc>
          <w:tcPr>
            <w:tcW w:w="4147" w:type="dxa"/>
            <w:vMerge/>
            <w:shd w:val="clear" w:color="auto" w:fill="auto"/>
          </w:tcPr>
          <w:p w14:paraId="179D227F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2412833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shd w:val="clear" w:color="auto" w:fill="auto"/>
          </w:tcPr>
          <w:p w14:paraId="18AFD9A3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</w:tr>
      <w:tr w:rsidR="0073287C" w:rsidRPr="006F79B7" w14:paraId="1E9BC826" w14:textId="77777777" w:rsidTr="00080BC6">
        <w:trPr>
          <w:trHeight w:val="470"/>
        </w:trPr>
        <w:tc>
          <w:tcPr>
            <w:tcW w:w="4147" w:type="dxa"/>
            <w:vMerge w:val="restart"/>
            <w:shd w:val="clear" w:color="auto" w:fill="auto"/>
          </w:tcPr>
          <w:p w14:paraId="18AA18F5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rmonal receptors</w:t>
            </w:r>
            <w:r w:rsidRPr="006F79B7">
              <w:rPr>
                <w:rFonts w:ascii="Arial" w:hAnsi="Arial" w:cs="Arial"/>
                <w:b/>
                <w:sz w:val="20"/>
                <w:szCs w:val="20"/>
              </w:rPr>
              <w:t xml:space="preserve"> (IHC)</w:t>
            </w:r>
          </w:p>
          <w:p w14:paraId="508C3AAE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>ER</w:t>
            </w:r>
          </w:p>
          <w:p w14:paraId="2EB41096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4CED0922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Negative</w:t>
            </w:r>
          </w:p>
          <w:p w14:paraId="3C84317F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5C0A9FA8" w14:textId="77777777" w:rsidR="0073287C" w:rsidRPr="006F79B7" w:rsidRDefault="0073287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262AF390" w14:textId="77777777" w:rsidTr="00306CE9">
        <w:trPr>
          <w:trHeight w:val="134"/>
        </w:trPr>
        <w:tc>
          <w:tcPr>
            <w:tcW w:w="4147" w:type="dxa"/>
            <w:vMerge/>
            <w:shd w:val="clear" w:color="auto" w:fill="auto"/>
          </w:tcPr>
          <w:p w14:paraId="6F3A7979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3153155D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50 </w:t>
            </w:r>
          </w:p>
        </w:tc>
        <w:tc>
          <w:tcPr>
            <w:tcW w:w="1134" w:type="dxa"/>
            <w:shd w:val="clear" w:color="auto" w:fill="auto"/>
          </w:tcPr>
          <w:p w14:paraId="5B6754BE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</w:tr>
      <w:tr w:rsidR="007731CC" w:rsidRPr="006F79B7" w14:paraId="7282DA72" w14:textId="77777777" w:rsidTr="00306CE9">
        <w:trPr>
          <w:trHeight w:val="231"/>
        </w:trPr>
        <w:tc>
          <w:tcPr>
            <w:tcW w:w="4147" w:type="dxa"/>
            <w:vMerge/>
            <w:shd w:val="clear" w:color="auto" w:fill="auto"/>
          </w:tcPr>
          <w:p w14:paraId="58CE9C6D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953D585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</w:tc>
        <w:tc>
          <w:tcPr>
            <w:tcW w:w="1134" w:type="dxa"/>
            <w:shd w:val="clear" w:color="auto" w:fill="auto"/>
          </w:tcPr>
          <w:p w14:paraId="70331393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26.7%</w:t>
            </w:r>
          </w:p>
        </w:tc>
      </w:tr>
      <w:tr w:rsidR="007731CC" w:rsidRPr="006F79B7" w14:paraId="71F63446" w14:textId="77777777" w:rsidTr="00306CE9">
        <w:trPr>
          <w:trHeight w:val="52"/>
        </w:trPr>
        <w:tc>
          <w:tcPr>
            <w:tcW w:w="4147" w:type="dxa"/>
            <w:vMerge/>
            <w:shd w:val="clear" w:color="auto" w:fill="auto"/>
          </w:tcPr>
          <w:p w14:paraId="210344EC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1577CECE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</w:tcPr>
          <w:p w14:paraId="304569BD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6.7%</w:t>
            </w:r>
          </w:p>
        </w:tc>
      </w:tr>
      <w:tr w:rsidR="0073287C" w:rsidRPr="006F79B7" w14:paraId="23028D4E" w14:textId="77777777" w:rsidTr="00E34AB8">
        <w:trPr>
          <w:trHeight w:val="245"/>
        </w:trPr>
        <w:tc>
          <w:tcPr>
            <w:tcW w:w="4147" w:type="dxa"/>
            <w:vMerge w:val="restart"/>
            <w:shd w:val="clear" w:color="auto" w:fill="auto"/>
          </w:tcPr>
          <w:p w14:paraId="0D405F9D" w14:textId="77777777" w:rsidR="0073287C" w:rsidRPr="006F79B7" w:rsidRDefault="0073287C" w:rsidP="00306CE9">
            <w:pPr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6F79B7">
              <w:rPr>
                <w:rFonts w:ascii="Arial" w:hAnsi="Arial" w:cs="Arial"/>
                <w:b/>
                <w:color w:val="222222"/>
                <w:sz w:val="20"/>
                <w:szCs w:val="20"/>
                <w:shd w:val="clear" w:color="auto" w:fill="FFFFFF"/>
              </w:rPr>
              <w:t>PR</w:t>
            </w:r>
          </w:p>
          <w:p w14:paraId="79A0B903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25E6A406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Negative</w:t>
            </w:r>
          </w:p>
          <w:p w14:paraId="1C2F3E71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2189154A" w14:textId="77777777" w:rsidR="0073287C" w:rsidRPr="006F79B7" w:rsidRDefault="0073287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229D12F7" w14:textId="77777777" w:rsidTr="00306CE9">
        <w:trPr>
          <w:trHeight w:val="245"/>
        </w:trPr>
        <w:tc>
          <w:tcPr>
            <w:tcW w:w="4147" w:type="dxa"/>
            <w:vMerge/>
            <w:shd w:val="clear" w:color="auto" w:fill="auto"/>
          </w:tcPr>
          <w:p w14:paraId="33F39F83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243B2495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37 </w:t>
            </w:r>
          </w:p>
        </w:tc>
        <w:tc>
          <w:tcPr>
            <w:tcW w:w="1134" w:type="dxa"/>
            <w:shd w:val="clear" w:color="auto" w:fill="auto"/>
          </w:tcPr>
          <w:p w14:paraId="0BF72041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49.3%</w:t>
            </w:r>
          </w:p>
        </w:tc>
      </w:tr>
      <w:tr w:rsidR="007731CC" w:rsidRPr="006F79B7" w14:paraId="108A4B85" w14:textId="77777777" w:rsidTr="00306CE9">
        <w:trPr>
          <w:trHeight w:val="245"/>
        </w:trPr>
        <w:tc>
          <w:tcPr>
            <w:tcW w:w="4147" w:type="dxa"/>
            <w:vMerge/>
            <w:shd w:val="clear" w:color="auto" w:fill="auto"/>
          </w:tcPr>
          <w:p w14:paraId="7EED4DCA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70CE4A32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33 </w:t>
            </w:r>
          </w:p>
        </w:tc>
        <w:tc>
          <w:tcPr>
            <w:tcW w:w="1134" w:type="dxa"/>
            <w:shd w:val="clear" w:color="auto" w:fill="auto"/>
          </w:tcPr>
          <w:p w14:paraId="35015E45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</w:tr>
      <w:tr w:rsidR="007731CC" w:rsidRPr="006F79B7" w14:paraId="6BBCBA04" w14:textId="77777777" w:rsidTr="00306CE9">
        <w:trPr>
          <w:trHeight w:val="170"/>
        </w:trPr>
        <w:tc>
          <w:tcPr>
            <w:tcW w:w="4147" w:type="dxa"/>
            <w:vMerge/>
            <w:shd w:val="clear" w:color="auto" w:fill="auto"/>
          </w:tcPr>
          <w:p w14:paraId="247FE79D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59E531A6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</w:tcPr>
          <w:p w14:paraId="48AE8F50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6.7%</w:t>
            </w:r>
          </w:p>
        </w:tc>
      </w:tr>
      <w:tr w:rsidR="0073287C" w:rsidRPr="006F79B7" w14:paraId="3B52C25C" w14:textId="77777777" w:rsidTr="00C44B84">
        <w:trPr>
          <w:trHeight w:val="239"/>
        </w:trPr>
        <w:tc>
          <w:tcPr>
            <w:tcW w:w="4147" w:type="dxa"/>
            <w:vMerge w:val="restart"/>
            <w:shd w:val="clear" w:color="auto" w:fill="auto"/>
          </w:tcPr>
          <w:p w14:paraId="42391002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>HER2</w:t>
            </w:r>
          </w:p>
          <w:p w14:paraId="2227ED94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Positive</w:t>
            </w:r>
          </w:p>
          <w:p w14:paraId="70D1F9DD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Negative</w:t>
            </w:r>
          </w:p>
          <w:p w14:paraId="426B8ED8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2E66DDAB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10129875" w14:textId="77777777" w:rsidTr="00306CE9">
        <w:trPr>
          <w:trHeight w:val="92"/>
        </w:trPr>
        <w:tc>
          <w:tcPr>
            <w:tcW w:w="4147" w:type="dxa"/>
            <w:vMerge/>
            <w:shd w:val="clear" w:color="auto" w:fill="auto"/>
          </w:tcPr>
          <w:p w14:paraId="70F72A12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5515EEE5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1134" w:type="dxa"/>
            <w:shd w:val="clear" w:color="auto" w:fill="auto"/>
          </w:tcPr>
          <w:p w14:paraId="457AB8DC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</w:tr>
      <w:tr w:rsidR="007731CC" w:rsidRPr="006F79B7" w14:paraId="289C05A9" w14:textId="77777777" w:rsidTr="00306CE9">
        <w:trPr>
          <w:trHeight w:val="138"/>
        </w:trPr>
        <w:tc>
          <w:tcPr>
            <w:tcW w:w="4147" w:type="dxa"/>
            <w:vMerge/>
            <w:shd w:val="clear" w:color="auto" w:fill="auto"/>
          </w:tcPr>
          <w:p w14:paraId="346F6D63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31C4413D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51078592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73.3%</w:t>
            </w:r>
          </w:p>
        </w:tc>
      </w:tr>
      <w:tr w:rsidR="007731CC" w:rsidRPr="006F79B7" w14:paraId="6EFBB4D6" w14:textId="77777777" w:rsidTr="00306CE9">
        <w:trPr>
          <w:trHeight w:val="231"/>
        </w:trPr>
        <w:tc>
          <w:tcPr>
            <w:tcW w:w="4147" w:type="dxa"/>
            <w:vMerge/>
            <w:shd w:val="clear" w:color="auto" w:fill="auto"/>
          </w:tcPr>
          <w:p w14:paraId="0491F326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6E29A89B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1134" w:type="dxa"/>
            <w:shd w:val="clear" w:color="auto" w:fill="auto"/>
          </w:tcPr>
          <w:p w14:paraId="4F363E2A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0.7%</w:t>
            </w:r>
          </w:p>
        </w:tc>
      </w:tr>
      <w:tr w:rsidR="0073287C" w:rsidRPr="006F79B7" w14:paraId="051A27CF" w14:textId="77777777" w:rsidTr="00B601B5">
        <w:trPr>
          <w:trHeight w:val="231"/>
        </w:trPr>
        <w:tc>
          <w:tcPr>
            <w:tcW w:w="4147" w:type="dxa"/>
            <w:vMerge w:val="restart"/>
            <w:shd w:val="clear" w:color="auto" w:fill="auto"/>
          </w:tcPr>
          <w:p w14:paraId="49555EF1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>Molecular subtype (PAM50)</w:t>
            </w:r>
          </w:p>
          <w:p w14:paraId="6B281E49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Luminal A</w:t>
            </w:r>
          </w:p>
          <w:p w14:paraId="7D1ED572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Luminal B</w:t>
            </w:r>
          </w:p>
          <w:p w14:paraId="22EF6B3B" w14:textId="7DE1A804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HER2</w:t>
            </w:r>
            <w:r w:rsidR="00A83CBE">
              <w:rPr>
                <w:rFonts w:ascii="Arial" w:hAnsi="Arial" w:cs="Arial"/>
                <w:sz w:val="20"/>
                <w:szCs w:val="20"/>
              </w:rPr>
              <w:t>-enriched</w:t>
            </w:r>
          </w:p>
          <w:p w14:paraId="55F170CD" w14:textId="54F7A254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Basal</w:t>
            </w:r>
            <w:r w:rsidR="00A83CBE"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3EB6C7C2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258EE972" w14:textId="77777777" w:rsidTr="00306CE9">
        <w:trPr>
          <w:trHeight w:val="136"/>
        </w:trPr>
        <w:tc>
          <w:tcPr>
            <w:tcW w:w="4147" w:type="dxa"/>
            <w:vMerge/>
            <w:shd w:val="clear" w:color="auto" w:fill="auto"/>
          </w:tcPr>
          <w:p w14:paraId="5775EADE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61C0291A" w14:textId="0B40CF7B" w:rsidR="007731CC" w:rsidRPr="006F79B7" w:rsidRDefault="00AA3209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7731CC" w:rsidRPr="006F79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23F5BE36" w14:textId="453A5B8F" w:rsidR="007731CC" w:rsidRPr="006F79B7" w:rsidRDefault="00AA3209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7731CC" w:rsidRPr="006F79B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731CC" w:rsidRPr="006F79B7" w14:paraId="1944D5F6" w14:textId="77777777" w:rsidTr="00306CE9">
        <w:trPr>
          <w:trHeight w:val="136"/>
        </w:trPr>
        <w:tc>
          <w:tcPr>
            <w:tcW w:w="4147" w:type="dxa"/>
            <w:vMerge/>
            <w:shd w:val="clear" w:color="auto" w:fill="auto"/>
          </w:tcPr>
          <w:p w14:paraId="769E8D5B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3BA1DF2F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24 </w:t>
            </w:r>
          </w:p>
        </w:tc>
        <w:tc>
          <w:tcPr>
            <w:tcW w:w="1134" w:type="dxa"/>
            <w:shd w:val="clear" w:color="auto" w:fill="auto"/>
          </w:tcPr>
          <w:p w14:paraId="4BFBE31E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</w:tr>
      <w:tr w:rsidR="007731CC" w:rsidRPr="006F79B7" w14:paraId="255CD217" w14:textId="77777777" w:rsidTr="00306CE9">
        <w:trPr>
          <w:trHeight w:val="229"/>
        </w:trPr>
        <w:tc>
          <w:tcPr>
            <w:tcW w:w="4147" w:type="dxa"/>
            <w:vMerge/>
            <w:shd w:val="clear" w:color="auto" w:fill="auto"/>
          </w:tcPr>
          <w:p w14:paraId="00D0EC9A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6A118631" w14:textId="3326E2F3" w:rsidR="007731CC" w:rsidRPr="006F79B7" w:rsidRDefault="00AA3209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7731CC" w:rsidRPr="006F79B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3D55F31F" w14:textId="607FE831" w:rsidR="007731CC" w:rsidRPr="006F79B7" w:rsidRDefault="00AA3209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7731CC" w:rsidRPr="006F79B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731CC" w:rsidRPr="006F79B7" w14:paraId="598FFAD5" w14:textId="77777777" w:rsidTr="00306CE9">
        <w:trPr>
          <w:trHeight w:val="116"/>
        </w:trPr>
        <w:tc>
          <w:tcPr>
            <w:tcW w:w="4147" w:type="dxa"/>
            <w:vMerge/>
            <w:shd w:val="clear" w:color="auto" w:fill="auto"/>
          </w:tcPr>
          <w:p w14:paraId="74F4906C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655577CB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</w:tc>
        <w:tc>
          <w:tcPr>
            <w:tcW w:w="1134" w:type="dxa"/>
            <w:shd w:val="clear" w:color="auto" w:fill="auto"/>
          </w:tcPr>
          <w:p w14:paraId="1AE18AA1" w14:textId="40951F47" w:rsidR="007731CC" w:rsidRPr="006F79B7" w:rsidRDefault="00AA3209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bookmarkStart w:id="0" w:name="_GoBack"/>
            <w:bookmarkEnd w:id="0"/>
            <w:r w:rsidR="007731CC" w:rsidRPr="006F79B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3287C" w:rsidRPr="006F79B7" w14:paraId="4EDA3B8B" w14:textId="77777777" w:rsidTr="00857B82">
        <w:trPr>
          <w:trHeight w:val="239"/>
        </w:trPr>
        <w:tc>
          <w:tcPr>
            <w:tcW w:w="4147" w:type="dxa"/>
            <w:vMerge w:val="restart"/>
            <w:shd w:val="clear" w:color="auto" w:fill="auto"/>
          </w:tcPr>
          <w:p w14:paraId="0396AE00" w14:textId="77777777" w:rsidR="0073287C" w:rsidRPr="006F79B7" w:rsidRDefault="00AA3209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hyperlink r:id="rId9" w:history="1">
              <w:r w:rsidR="0073287C" w:rsidRPr="006F79B7">
                <w:rPr>
                  <w:rFonts w:ascii="Arial" w:hAnsi="Arial" w:cs="Arial"/>
                  <w:b/>
                  <w:sz w:val="20"/>
                  <w:szCs w:val="20"/>
                </w:rPr>
                <w:t>Breast Cancer Stages:</w:t>
              </w:r>
            </w:hyperlink>
          </w:p>
          <w:p w14:paraId="469DE9B3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31B5E9B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I</w:t>
            </w:r>
          </w:p>
          <w:p w14:paraId="3C092D56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II</w:t>
            </w:r>
          </w:p>
          <w:p w14:paraId="471D0B97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III</w:t>
            </w:r>
          </w:p>
          <w:p w14:paraId="40528768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IV</w:t>
            </w:r>
          </w:p>
          <w:p w14:paraId="39217BAC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08200130" w14:textId="77777777" w:rsidR="0073287C" w:rsidRPr="006F79B7" w:rsidRDefault="0073287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3FE1C25F" w14:textId="77777777" w:rsidTr="00306CE9">
        <w:trPr>
          <w:trHeight w:val="236"/>
        </w:trPr>
        <w:tc>
          <w:tcPr>
            <w:tcW w:w="4147" w:type="dxa"/>
            <w:vMerge/>
            <w:shd w:val="clear" w:color="auto" w:fill="auto"/>
          </w:tcPr>
          <w:p w14:paraId="252B2AAD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410E6E6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776B3F0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7731CC" w:rsidRPr="006F79B7" w14:paraId="566D5BC6" w14:textId="77777777" w:rsidTr="00306CE9">
        <w:trPr>
          <w:trHeight w:val="257"/>
        </w:trPr>
        <w:tc>
          <w:tcPr>
            <w:tcW w:w="4147" w:type="dxa"/>
            <w:vMerge/>
            <w:shd w:val="clear" w:color="auto" w:fill="auto"/>
          </w:tcPr>
          <w:p w14:paraId="52EA9B97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D5FCAF9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EFA6124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Pr="006F79B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7731CC" w:rsidRPr="006F79B7" w14:paraId="1BE91D42" w14:textId="77777777" w:rsidTr="00306CE9">
        <w:trPr>
          <w:trHeight w:val="249"/>
        </w:trPr>
        <w:tc>
          <w:tcPr>
            <w:tcW w:w="4147" w:type="dxa"/>
            <w:vMerge/>
            <w:shd w:val="clear" w:color="auto" w:fill="auto"/>
          </w:tcPr>
          <w:p w14:paraId="3C668F86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459CE44B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2EEED834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66.7%</w:t>
            </w:r>
          </w:p>
        </w:tc>
      </w:tr>
      <w:tr w:rsidR="007731CC" w:rsidRPr="006F79B7" w14:paraId="5F79E406" w14:textId="77777777" w:rsidTr="00306CE9">
        <w:trPr>
          <w:trHeight w:val="249"/>
        </w:trPr>
        <w:tc>
          <w:tcPr>
            <w:tcW w:w="4147" w:type="dxa"/>
            <w:vMerge/>
            <w:shd w:val="clear" w:color="auto" w:fill="auto"/>
          </w:tcPr>
          <w:p w14:paraId="591422B3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74840FEE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096414AD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7731CC" w:rsidRPr="006F79B7" w14:paraId="7F11BDFB" w14:textId="77777777" w:rsidTr="00306CE9">
        <w:trPr>
          <w:trHeight w:val="190"/>
        </w:trPr>
        <w:tc>
          <w:tcPr>
            <w:tcW w:w="4147" w:type="dxa"/>
            <w:vMerge/>
            <w:shd w:val="clear" w:color="auto" w:fill="auto"/>
          </w:tcPr>
          <w:p w14:paraId="622D9657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9ED717C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5274868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</w:tr>
      <w:tr w:rsidR="007731CC" w:rsidRPr="006F79B7" w14:paraId="50538786" w14:textId="77777777" w:rsidTr="00306CE9">
        <w:trPr>
          <w:trHeight w:val="250"/>
        </w:trPr>
        <w:tc>
          <w:tcPr>
            <w:tcW w:w="4147" w:type="dxa"/>
            <w:vMerge/>
            <w:shd w:val="clear" w:color="auto" w:fill="auto"/>
          </w:tcPr>
          <w:p w14:paraId="66B23E4B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5F0CA3AD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02F01B4A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7.3%</w:t>
            </w:r>
          </w:p>
        </w:tc>
      </w:tr>
      <w:tr w:rsidR="0073287C" w:rsidRPr="006F79B7" w14:paraId="4F69FCB6" w14:textId="77777777" w:rsidTr="00AF6F21">
        <w:trPr>
          <w:trHeight w:val="197"/>
        </w:trPr>
        <w:tc>
          <w:tcPr>
            <w:tcW w:w="4147" w:type="dxa"/>
            <w:vMerge w:val="restart"/>
            <w:shd w:val="clear" w:color="auto" w:fill="auto"/>
          </w:tcPr>
          <w:p w14:paraId="2F830EE0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>Tumor grade</w:t>
            </w:r>
          </w:p>
          <w:p w14:paraId="51DE8722" w14:textId="77777777" w:rsidR="0073287C" w:rsidRPr="006F79B7" w:rsidRDefault="0073287C" w:rsidP="00306CE9">
            <w:pPr>
              <w:shd w:val="clear" w:color="auto" w:fill="FFFFFB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G1</w:t>
            </w:r>
          </w:p>
          <w:p w14:paraId="60F3026F" w14:textId="77777777" w:rsidR="0073287C" w:rsidRPr="006F79B7" w:rsidRDefault="0073287C" w:rsidP="00306CE9">
            <w:pPr>
              <w:shd w:val="clear" w:color="auto" w:fill="FFFFFB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G2</w:t>
            </w:r>
          </w:p>
          <w:p w14:paraId="65B1496B" w14:textId="77777777" w:rsidR="0073287C" w:rsidRPr="006F79B7" w:rsidRDefault="0073287C" w:rsidP="00306CE9">
            <w:pPr>
              <w:shd w:val="clear" w:color="auto" w:fill="FFFFFB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G3</w:t>
            </w:r>
          </w:p>
          <w:p w14:paraId="5D5A79B1" w14:textId="77777777" w:rsidR="0073287C" w:rsidRPr="006F79B7" w:rsidRDefault="0073287C" w:rsidP="00306CE9">
            <w:pPr>
              <w:shd w:val="clear" w:color="auto" w:fill="FFFFFB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G4</w:t>
            </w:r>
          </w:p>
          <w:p w14:paraId="72FB63BF" w14:textId="77777777" w:rsidR="0073287C" w:rsidRPr="006F79B7" w:rsidRDefault="0073287C" w:rsidP="00306CE9">
            <w:pPr>
              <w:shd w:val="clear" w:color="auto" w:fill="FFFFFB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6484A2E4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232B4046" w14:textId="77777777" w:rsidTr="00306CE9">
        <w:trPr>
          <w:trHeight w:val="229"/>
        </w:trPr>
        <w:tc>
          <w:tcPr>
            <w:tcW w:w="4147" w:type="dxa"/>
            <w:vMerge/>
            <w:shd w:val="clear" w:color="auto" w:fill="auto"/>
          </w:tcPr>
          <w:p w14:paraId="3010C3EF" w14:textId="77777777" w:rsidR="007731CC" w:rsidRPr="006F79B7" w:rsidRDefault="007731CC" w:rsidP="00306CE9">
            <w:pPr>
              <w:shd w:val="clear" w:color="auto" w:fill="FFFFFB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E397E4B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1134" w:type="dxa"/>
            <w:shd w:val="clear" w:color="auto" w:fill="auto"/>
          </w:tcPr>
          <w:p w14:paraId="4EAECE40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7731CC" w:rsidRPr="006F79B7" w14:paraId="7B770AE5" w14:textId="77777777" w:rsidTr="00306CE9">
        <w:trPr>
          <w:trHeight w:val="161"/>
        </w:trPr>
        <w:tc>
          <w:tcPr>
            <w:tcW w:w="4147" w:type="dxa"/>
            <w:vMerge/>
            <w:shd w:val="clear" w:color="auto" w:fill="auto"/>
          </w:tcPr>
          <w:p w14:paraId="4D4D7ACC" w14:textId="77777777" w:rsidR="007731CC" w:rsidRPr="006F79B7" w:rsidRDefault="007731CC" w:rsidP="00306CE9">
            <w:pPr>
              <w:shd w:val="clear" w:color="auto" w:fill="FFFFFB"/>
              <w:textAlignment w:val="baseline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306CB4E2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37 </w:t>
            </w:r>
          </w:p>
        </w:tc>
        <w:tc>
          <w:tcPr>
            <w:tcW w:w="1134" w:type="dxa"/>
            <w:shd w:val="clear" w:color="auto" w:fill="auto"/>
          </w:tcPr>
          <w:p w14:paraId="55641499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49.3%</w:t>
            </w:r>
          </w:p>
        </w:tc>
      </w:tr>
      <w:tr w:rsidR="007731CC" w:rsidRPr="006F79B7" w14:paraId="557D9C2D" w14:textId="77777777" w:rsidTr="00306CE9">
        <w:trPr>
          <w:trHeight w:val="214"/>
        </w:trPr>
        <w:tc>
          <w:tcPr>
            <w:tcW w:w="4147" w:type="dxa"/>
            <w:vMerge/>
            <w:shd w:val="clear" w:color="auto" w:fill="auto"/>
          </w:tcPr>
          <w:p w14:paraId="20E9E0D0" w14:textId="77777777" w:rsidR="007731CC" w:rsidRPr="006F79B7" w:rsidRDefault="007731CC" w:rsidP="00306CE9">
            <w:pPr>
              <w:shd w:val="clear" w:color="auto" w:fill="FFFFFB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47625B83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14 </w:t>
            </w:r>
          </w:p>
        </w:tc>
        <w:tc>
          <w:tcPr>
            <w:tcW w:w="1134" w:type="dxa"/>
            <w:shd w:val="clear" w:color="auto" w:fill="auto"/>
          </w:tcPr>
          <w:p w14:paraId="235D832A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8.7%</w:t>
            </w:r>
          </w:p>
        </w:tc>
      </w:tr>
      <w:tr w:rsidR="007731CC" w:rsidRPr="006F79B7" w14:paraId="62A28AEA" w14:textId="77777777" w:rsidTr="00306CE9">
        <w:trPr>
          <w:trHeight w:val="180"/>
        </w:trPr>
        <w:tc>
          <w:tcPr>
            <w:tcW w:w="4147" w:type="dxa"/>
            <w:vMerge/>
            <w:shd w:val="clear" w:color="auto" w:fill="auto"/>
          </w:tcPr>
          <w:p w14:paraId="4EDD53D9" w14:textId="77777777" w:rsidR="007731CC" w:rsidRPr="006F79B7" w:rsidRDefault="007731CC" w:rsidP="00306CE9">
            <w:pPr>
              <w:shd w:val="clear" w:color="auto" w:fill="FFFFFB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1BE67C15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134" w:type="dxa"/>
            <w:shd w:val="clear" w:color="auto" w:fill="auto"/>
          </w:tcPr>
          <w:p w14:paraId="7432F9B5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7731CC" w:rsidRPr="006F79B7" w14:paraId="2D3A127A" w14:textId="77777777" w:rsidTr="00306CE9">
        <w:trPr>
          <w:trHeight w:val="223"/>
        </w:trPr>
        <w:tc>
          <w:tcPr>
            <w:tcW w:w="4147" w:type="dxa"/>
            <w:vMerge/>
            <w:shd w:val="clear" w:color="auto" w:fill="auto"/>
          </w:tcPr>
          <w:p w14:paraId="10B81E15" w14:textId="77777777" w:rsidR="007731CC" w:rsidRPr="006F79B7" w:rsidRDefault="007731CC" w:rsidP="00306CE9">
            <w:pPr>
              <w:shd w:val="clear" w:color="auto" w:fill="FFFFFB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0266D4C3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21 </w:t>
            </w:r>
          </w:p>
        </w:tc>
        <w:tc>
          <w:tcPr>
            <w:tcW w:w="1134" w:type="dxa"/>
            <w:shd w:val="clear" w:color="auto" w:fill="auto"/>
          </w:tcPr>
          <w:p w14:paraId="3DFCFB1B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</w:tr>
      <w:tr w:rsidR="0073287C" w:rsidRPr="006F79B7" w14:paraId="7E2EF1AB" w14:textId="77777777" w:rsidTr="00A83D27">
        <w:trPr>
          <w:trHeight w:val="50"/>
        </w:trPr>
        <w:tc>
          <w:tcPr>
            <w:tcW w:w="4147" w:type="dxa"/>
            <w:vMerge w:val="restart"/>
            <w:shd w:val="clear" w:color="auto" w:fill="auto"/>
          </w:tcPr>
          <w:p w14:paraId="27E3B0BB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>Histopathological Diagnosis </w:t>
            </w:r>
          </w:p>
          <w:p w14:paraId="38A94C76" w14:textId="77777777" w:rsidR="00A83CBE" w:rsidRDefault="00A83CBE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A83CBE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  <w:p w14:paraId="440F3965" w14:textId="216A162E" w:rsidR="0073287C" w:rsidRPr="006F79B7" w:rsidRDefault="00A83CBE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s</w:t>
            </w:r>
          </w:p>
          <w:p w14:paraId="1719BCC6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2ACC6442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224A71EC" w14:textId="77777777" w:rsidTr="00306CE9">
        <w:trPr>
          <w:trHeight w:val="81"/>
        </w:trPr>
        <w:tc>
          <w:tcPr>
            <w:tcW w:w="4147" w:type="dxa"/>
            <w:vMerge/>
            <w:shd w:val="clear" w:color="auto" w:fill="auto"/>
          </w:tcPr>
          <w:p w14:paraId="69FA2814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3CE063F4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56 </w:t>
            </w:r>
          </w:p>
        </w:tc>
        <w:tc>
          <w:tcPr>
            <w:tcW w:w="1134" w:type="dxa"/>
            <w:shd w:val="clear" w:color="auto" w:fill="auto"/>
          </w:tcPr>
          <w:p w14:paraId="07675592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74.7%</w:t>
            </w:r>
          </w:p>
        </w:tc>
      </w:tr>
      <w:tr w:rsidR="007731CC" w:rsidRPr="006F79B7" w14:paraId="28BDF9C1" w14:textId="77777777" w:rsidTr="00306CE9">
        <w:trPr>
          <w:trHeight w:val="126"/>
        </w:trPr>
        <w:tc>
          <w:tcPr>
            <w:tcW w:w="4147" w:type="dxa"/>
            <w:vMerge/>
            <w:shd w:val="clear" w:color="auto" w:fill="auto"/>
          </w:tcPr>
          <w:p w14:paraId="1D0120D6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4F556AC3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1134" w:type="dxa"/>
            <w:shd w:val="clear" w:color="auto" w:fill="auto"/>
          </w:tcPr>
          <w:p w14:paraId="1AED9D73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7731CC" w:rsidRPr="006F79B7" w14:paraId="177EF626" w14:textId="77777777" w:rsidTr="00306CE9">
        <w:trPr>
          <w:trHeight w:val="50"/>
        </w:trPr>
        <w:tc>
          <w:tcPr>
            <w:tcW w:w="4147" w:type="dxa"/>
            <w:vMerge/>
            <w:shd w:val="clear" w:color="auto" w:fill="auto"/>
          </w:tcPr>
          <w:p w14:paraId="1B2324B4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2E43BAB9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</w:tc>
        <w:tc>
          <w:tcPr>
            <w:tcW w:w="1134" w:type="dxa"/>
            <w:shd w:val="clear" w:color="auto" w:fill="auto"/>
          </w:tcPr>
          <w:p w14:paraId="775F20EC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7.3%</w:t>
            </w:r>
          </w:p>
        </w:tc>
      </w:tr>
      <w:tr w:rsidR="0073287C" w:rsidRPr="006F79B7" w14:paraId="69B320DA" w14:textId="77777777" w:rsidTr="006D57EF">
        <w:trPr>
          <w:trHeight w:val="216"/>
        </w:trPr>
        <w:tc>
          <w:tcPr>
            <w:tcW w:w="4147" w:type="dxa"/>
            <w:vMerge w:val="restart"/>
            <w:shd w:val="clear" w:color="auto" w:fill="auto"/>
          </w:tcPr>
          <w:p w14:paraId="7CB5BF61" w14:textId="3DC29FF6" w:rsidR="0073287C" w:rsidRPr="006F79B7" w:rsidRDefault="00A83CBE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verall </w:t>
            </w:r>
            <w:r w:rsidR="0073287C" w:rsidRPr="006F79B7">
              <w:rPr>
                <w:rFonts w:ascii="Arial" w:hAnsi="Arial" w:cs="Arial"/>
                <w:b/>
                <w:sz w:val="20"/>
                <w:szCs w:val="20"/>
              </w:rPr>
              <w:t>Survival</w:t>
            </w:r>
          </w:p>
          <w:p w14:paraId="637BF98D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&lt;5 years</w:t>
            </w:r>
          </w:p>
          <w:p w14:paraId="2621863E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&gt;5 years</w:t>
            </w:r>
          </w:p>
          <w:p w14:paraId="6F27C134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21CDA802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78FFB58C" w14:textId="77777777" w:rsidTr="00306CE9">
        <w:trPr>
          <w:trHeight w:val="257"/>
        </w:trPr>
        <w:tc>
          <w:tcPr>
            <w:tcW w:w="4147" w:type="dxa"/>
            <w:vMerge/>
            <w:shd w:val="clear" w:color="auto" w:fill="auto"/>
          </w:tcPr>
          <w:p w14:paraId="18003A04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5BBE77BB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52 </w:t>
            </w:r>
          </w:p>
        </w:tc>
        <w:tc>
          <w:tcPr>
            <w:tcW w:w="1134" w:type="dxa"/>
            <w:shd w:val="clear" w:color="auto" w:fill="auto"/>
          </w:tcPr>
          <w:p w14:paraId="35041754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69.3%</w:t>
            </w:r>
          </w:p>
        </w:tc>
      </w:tr>
      <w:tr w:rsidR="007731CC" w:rsidRPr="006F79B7" w14:paraId="5A4C8A81" w14:textId="77777777" w:rsidTr="00306CE9">
        <w:trPr>
          <w:trHeight w:val="205"/>
        </w:trPr>
        <w:tc>
          <w:tcPr>
            <w:tcW w:w="4147" w:type="dxa"/>
            <w:vMerge/>
            <w:shd w:val="clear" w:color="auto" w:fill="auto"/>
          </w:tcPr>
          <w:p w14:paraId="04E4B95E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55A80837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</w:tcPr>
          <w:p w14:paraId="2A50013F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6.7%</w:t>
            </w:r>
          </w:p>
        </w:tc>
      </w:tr>
      <w:tr w:rsidR="007731CC" w:rsidRPr="006F79B7" w14:paraId="5B9CF9A4" w14:textId="77777777" w:rsidTr="00306CE9">
        <w:trPr>
          <w:trHeight w:val="227"/>
        </w:trPr>
        <w:tc>
          <w:tcPr>
            <w:tcW w:w="4147" w:type="dxa"/>
            <w:vMerge/>
            <w:shd w:val="clear" w:color="auto" w:fill="auto"/>
          </w:tcPr>
          <w:p w14:paraId="456A4EAE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1A593E8F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18 </w:t>
            </w:r>
          </w:p>
        </w:tc>
        <w:tc>
          <w:tcPr>
            <w:tcW w:w="1134" w:type="dxa"/>
            <w:shd w:val="clear" w:color="auto" w:fill="auto"/>
          </w:tcPr>
          <w:p w14:paraId="6CC1A327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24%</w:t>
            </w:r>
          </w:p>
        </w:tc>
      </w:tr>
      <w:tr w:rsidR="0073287C" w:rsidRPr="006F79B7" w14:paraId="2F639DA8" w14:textId="77777777" w:rsidTr="007F1616">
        <w:trPr>
          <w:trHeight w:val="231"/>
        </w:trPr>
        <w:tc>
          <w:tcPr>
            <w:tcW w:w="4147" w:type="dxa"/>
            <w:vMerge w:val="restart"/>
            <w:shd w:val="clear" w:color="auto" w:fill="auto"/>
          </w:tcPr>
          <w:p w14:paraId="3021E6C4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b/>
                <w:sz w:val="20"/>
                <w:szCs w:val="20"/>
              </w:rPr>
              <w:t>Metastasis</w:t>
            </w:r>
          </w:p>
          <w:p w14:paraId="1F9EAD0B" w14:textId="77777777" w:rsidR="0073287C" w:rsidRPr="006F79B7" w:rsidRDefault="0073287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5614F8C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1356B74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511" w:type="dxa"/>
            <w:gridSpan w:val="2"/>
            <w:shd w:val="clear" w:color="auto" w:fill="auto"/>
          </w:tcPr>
          <w:p w14:paraId="45E64EA3" w14:textId="77777777" w:rsidR="0073287C" w:rsidRPr="006F79B7" w:rsidRDefault="0073287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31CC" w:rsidRPr="006F79B7" w14:paraId="129EE415" w14:textId="77777777" w:rsidTr="00306CE9">
        <w:trPr>
          <w:trHeight w:val="209"/>
        </w:trPr>
        <w:tc>
          <w:tcPr>
            <w:tcW w:w="4147" w:type="dxa"/>
            <w:vMerge/>
            <w:shd w:val="clear" w:color="auto" w:fill="auto"/>
          </w:tcPr>
          <w:p w14:paraId="1BA3F2BA" w14:textId="77777777" w:rsidR="007731CC" w:rsidRPr="006F79B7" w:rsidRDefault="007731CC" w:rsidP="00306CE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7BA381FD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1134" w:type="dxa"/>
            <w:shd w:val="clear" w:color="auto" w:fill="auto"/>
          </w:tcPr>
          <w:p w14:paraId="4ABEBE7F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14.7%</w:t>
            </w:r>
          </w:p>
        </w:tc>
      </w:tr>
      <w:tr w:rsidR="007731CC" w:rsidRPr="006F79B7" w14:paraId="56FC687B" w14:textId="77777777" w:rsidTr="00306CE9">
        <w:trPr>
          <w:trHeight w:val="206"/>
        </w:trPr>
        <w:tc>
          <w:tcPr>
            <w:tcW w:w="4147" w:type="dxa"/>
            <w:vMerge/>
            <w:shd w:val="clear" w:color="auto" w:fill="auto"/>
          </w:tcPr>
          <w:p w14:paraId="74A0BA37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shd w:val="clear" w:color="auto" w:fill="auto"/>
          </w:tcPr>
          <w:p w14:paraId="5514BFD9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37 </w:t>
            </w:r>
          </w:p>
        </w:tc>
        <w:tc>
          <w:tcPr>
            <w:tcW w:w="1134" w:type="dxa"/>
            <w:shd w:val="clear" w:color="auto" w:fill="auto"/>
          </w:tcPr>
          <w:p w14:paraId="1810C904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49.3%</w:t>
            </w:r>
          </w:p>
        </w:tc>
      </w:tr>
      <w:tr w:rsidR="007731CC" w:rsidRPr="006F79B7" w14:paraId="79272E11" w14:textId="77777777" w:rsidTr="00306CE9">
        <w:trPr>
          <w:trHeight w:val="50"/>
        </w:trPr>
        <w:tc>
          <w:tcPr>
            <w:tcW w:w="4147" w:type="dxa"/>
            <w:vMerge/>
            <w:tcBorders>
              <w:bottom w:val="double" w:sz="12" w:space="0" w:color="auto"/>
            </w:tcBorders>
            <w:shd w:val="clear" w:color="auto" w:fill="auto"/>
          </w:tcPr>
          <w:p w14:paraId="2C412235" w14:textId="77777777" w:rsidR="007731CC" w:rsidRPr="006F79B7" w:rsidRDefault="007731CC" w:rsidP="00306CE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tcBorders>
              <w:bottom w:val="double" w:sz="12" w:space="0" w:color="auto"/>
            </w:tcBorders>
            <w:shd w:val="clear" w:color="auto" w:fill="auto"/>
          </w:tcPr>
          <w:p w14:paraId="59CA17D4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 xml:space="preserve">27 </w:t>
            </w:r>
          </w:p>
        </w:tc>
        <w:tc>
          <w:tcPr>
            <w:tcW w:w="1134" w:type="dxa"/>
            <w:tcBorders>
              <w:bottom w:val="double" w:sz="12" w:space="0" w:color="auto"/>
            </w:tcBorders>
            <w:shd w:val="clear" w:color="auto" w:fill="auto"/>
          </w:tcPr>
          <w:p w14:paraId="39011248" w14:textId="77777777" w:rsidR="007731CC" w:rsidRPr="006F79B7" w:rsidRDefault="007731CC" w:rsidP="00306C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9B7">
              <w:rPr>
                <w:rFonts w:ascii="Arial" w:hAnsi="Arial" w:cs="Arial"/>
                <w:sz w:val="20"/>
                <w:szCs w:val="20"/>
              </w:rPr>
              <w:t>36%</w:t>
            </w:r>
          </w:p>
        </w:tc>
      </w:tr>
    </w:tbl>
    <w:p w14:paraId="6F1F412D" w14:textId="77777777" w:rsidR="00D814E8" w:rsidRDefault="00D814E8" w:rsidP="00BB0FC9">
      <w:pPr>
        <w:jc w:val="center"/>
        <w:rPr>
          <w:b/>
        </w:rPr>
      </w:pPr>
    </w:p>
    <w:p w14:paraId="1D14570F" w14:textId="77777777" w:rsidR="00D814E8" w:rsidRPr="00D814E8" w:rsidRDefault="00D814E8" w:rsidP="00D814E8"/>
    <w:p w14:paraId="305C89BB" w14:textId="77777777" w:rsidR="00D814E8" w:rsidRPr="00D814E8" w:rsidRDefault="00D814E8" w:rsidP="00D814E8"/>
    <w:p w14:paraId="691C9602" w14:textId="77777777" w:rsidR="00D814E8" w:rsidRPr="00D814E8" w:rsidRDefault="00D814E8" w:rsidP="00D814E8"/>
    <w:p w14:paraId="08B3CB15" w14:textId="77777777" w:rsidR="00D814E8" w:rsidRPr="00D814E8" w:rsidRDefault="00D814E8" w:rsidP="00D814E8"/>
    <w:p w14:paraId="74829DDF" w14:textId="77777777" w:rsidR="00D814E8" w:rsidRPr="00D814E8" w:rsidRDefault="00D814E8" w:rsidP="00D814E8"/>
    <w:p w14:paraId="51EF6B86" w14:textId="77777777" w:rsidR="00D814E8" w:rsidRPr="00D814E8" w:rsidRDefault="00D814E8" w:rsidP="00D814E8"/>
    <w:p w14:paraId="68FCC2BA" w14:textId="77777777" w:rsidR="00D814E8" w:rsidRPr="00D814E8" w:rsidRDefault="00D814E8" w:rsidP="00D814E8"/>
    <w:p w14:paraId="43C74B9C" w14:textId="77777777" w:rsidR="00D814E8" w:rsidRPr="00D814E8" w:rsidRDefault="00D814E8" w:rsidP="00D814E8"/>
    <w:p w14:paraId="4FAC8B0B" w14:textId="77777777" w:rsidR="00D814E8" w:rsidRPr="00D814E8" w:rsidRDefault="00D814E8" w:rsidP="00D814E8"/>
    <w:p w14:paraId="295F0A00" w14:textId="77777777" w:rsidR="00D814E8" w:rsidRPr="00D814E8" w:rsidRDefault="00D814E8" w:rsidP="00D814E8"/>
    <w:p w14:paraId="3E0F7625" w14:textId="77777777" w:rsidR="00D814E8" w:rsidRPr="00D814E8" w:rsidRDefault="00D814E8" w:rsidP="00D814E8"/>
    <w:p w14:paraId="7234429A" w14:textId="77777777" w:rsidR="00D814E8" w:rsidRPr="00D814E8" w:rsidRDefault="00D814E8" w:rsidP="00D814E8"/>
    <w:p w14:paraId="59EC13FE" w14:textId="77777777" w:rsidR="00D814E8" w:rsidRPr="00D814E8" w:rsidRDefault="00D814E8" w:rsidP="00D814E8"/>
    <w:p w14:paraId="50C7CF77" w14:textId="77777777" w:rsidR="00D814E8" w:rsidRPr="00D814E8" w:rsidRDefault="00D814E8" w:rsidP="00D814E8"/>
    <w:p w14:paraId="1C6EDA0E" w14:textId="77777777" w:rsidR="00D814E8" w:rsidRPr="00D814E8" w:rsidRDefault="00D814E8" w:rsidP="00D814E8"/>
    <w:p w14:paraId="63B00C0C" w14:textId="77777777" w:rsidR="00D814E8" w:rsidRPr="00D814E8" w:rsidRDefault="00D814E8" w:rsidP="00D814E8"/>
    <w:p w14:paraId="73CB14B4" w14:textId="77777777" w:rsidR="00D814E8" w:rsidRPr="00D814E8" w:rsidRDefault="00D814E8" w:rsidP="00D814E8"/>
    <w:p w14:paraId="50E63041" w14:textId="77777777" w:rsidR="00D814E8" w:rsidRPr="00D814E8" w:rsidRDefault="00D814E8" w:rsidP="00D814E8"/>
    <w:p w14:paraId="29D618FD" w14:textId="77777777" w:rsidR="00D814E8" w:rsidRPr="00D814E8" w:rsidRDefault="00D814E8" w:rsidP="00D814E8"/>
    <w:p w14:paraId="1589608E" w14:textId="77777777" w:rsidR="00D814E8" w:rsidRPr="00D814E8" w:rsidRDefault="00D814E8" w:rsidP="00D814E8"/>
    <w:p w14:paraId="5249D55E" w14:textId="77777777" w:rsidR="00D814E8" w:rsidRPr="00D814E8" w:rsidRDefault="00D814E8" w:rsidP="00D814E8"/>
    <w:p w14:paraId="758B504F" w14:textId="77777777" w:rsidR="00D814E8" w:rsidRPr="00D814E8" w:rsidRDefault="00D814E8" w:rsidP="00D814E8"/>
    <w:p w14:paraId="7C94ECBE" w14:textId="77777777" w:rsidR="00D814E8" w:rsidRPr="00D814E8" w:rsidRDefault="00D814E8" w:rsidP="00D814E8">
      <w:pPr>
        <w:rPr>
          <w:rStyle w:val="Hipervnculo"/>
        </w:rPr>
      </w:pPr>
      <w:r>
        <w:fldChar w:fldCharType="begin"/>
      </w:r>
      <w:r>
        <w:instrText xml:space="preserve"> HYPERLINK "https://www.breastcancer.org/symptoms/types/ilc" </w:instrText>
      </w:r>
      <w:r>
        <w:fldChar w:fldCharType="separate"/>
      </w:r>
    </w:p>
    <w:p w14:paraId="784B3393" w14:textId="77777777" w:rsidR="00785649" w:rsidRPr="00D814E8" w:rsidRDefault="00D814E8" w:rsidP="00D814E8">
      <w:r>
        <w:fldChar w:fldCharType="end"/>
      </w:r>
    </w:p>
    <w:sectPr w:rsidR="00785649" w:rsidRPr="00D814E8" w:rsidSect="00A83CB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E8A539" w14:textId="77777777" w:rsidR="00FE0F41" w:rsidRDefault="00FE0F41" w:rsidP="00DE787B">
      <w:pPr>
        <w:spacing w:after="0" w:line="240" w:lineRule="auto"/>
      </w:pPr>
      <w:r>
        <w:separator/>
      </w:r>
    </w:p>
  </w:endnote>
  <w:endnote w:type="continuationSeparator" w:id="0">
    <w:p w14:paraId="2B4B6F49" w14:textId="77777777" w:rsidR="00FE0F41" w:rsidRDefault="00FE0F41" w:rsidP="00DE7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686A9" w14:textId="77777777" w:rsidR="00FE0F41" w:rsidRDefault="00FE0F41" w:rsidP="00DE787B">
      <w:pPr>
        <w:spacing w:after="0" w:line="240" w:lineRule="auto"/>
      </w:pPr>
      <w:r>
        <w:separator/>
      </w:r>
    </w:p>
  </w:footnote>
  <w:footnote w:type="continuationSeparator" w:id="0">
    <w:p w14:paraId="2DC2FB1C" w14:textId="77777777" w:rsidR="00FE0F41" w:rsidRDefault="00FE0F41" w:rsidP="00DE78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04C86"/>
    <w:multiLevelType w:val="hybridMultilevel"/>
    <w:tmpl w:val="1E8E73A8"/>
    <w:lvl w:ilvl="0" w:tplc="FF089DC6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D12D6D"/>
    <w:multiLevelType w:val="multilevel"/>
    <w:tmpl w:val="C484B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A4B"/>
    <w:rsid w:val="00024473"/>
    <w:rsid w:val="00033974"/>
    <w:rsid w:val="00053B0A"/>
    <w:rsid w:val="0011562C"/>
    <w:rsid w:val="00146835"/>
    <w:rsid w:val="00154E5B"/>
    <w:rsid w:val="001705B9"/>
    <w:rsid w:val="00171050"/>
    <w:rsid w:val="00197EBE"/>
    <w:rsid w:val="001B63DE"/>
    <w:rsid w:val="001C7D43"/>
    <w:rsid w:val="001E3034"/>
    <w:rsid w:val="001E7E2C"/>
    <w:rsid w:val="00213EAC"/>
    <w:rsid w:val="00235ECF"/>
    <w:rsid w:val="002669A1"/>
    <w:rsid w:val="00281A4B"/>
    <w:rsid w:val="002A4245"/>
    <w:rsid w:val="002B00CC"/>
    <w:rsid w:val="002C4616"/>
    <w:rsid w:val="0035184B"/>
    <w:rsid w:val="003729EA"/>
    <w:rsid w:val="003B797C"/>
    <w:rsid w:val="003D3ED2"/>
    <w:rsid w:val="0045684E"/>
    <w:rsid w:val="004B283C"/>
    <w:rsid w:val="004D5E8D"/>
    <w:rsid w:val="004D6B5A"/>
    <w:rsid w:val="005332CF"/>
    <w:rsid w:val="005720E4"/>
    <w:rsid w:val="005A65A2"/>
    <w:rsid w:val="006E160C"/>
    <w:rsid w:val="0073287C"/>
    <w:rsid w:val="007731CC"/>
    <w:rsid w:val="007849E2"/>
    <w:rsid w:val="00785649"/>
    <w:rsid w:val="007936D6"/>
    <w:rsid w:val="007F46CE"/>
    <w:rsid w:val="00861AA5"/>
    <w:rsid w:val="008D46EE"/>
    <w:rsid w:val="008E7698"/>
    <w:rsid w:val="00932B2C"/>
    <w:rsid w:val="00933947"/>
    <w:rsid w:val="0094328B"/>
    <w:rsid w:val="009827CE"/>
    <w:rsid w:val="009D12CA"/>
    <w:rsid w:val="00A55020"/>
    <w:rsid w:val="00A5519C"/>
    <w:rsid w:val="00A83CBE"/>
    <w:rsid w:val="00AA3209"/>
    <w:rsid w:val="00AD6006"/>
    <w:rsid w:val="00AF10D7"/>
    <w:rsid w:val="00B7418A"/>
    <w:rsid w:val="00BA6BBF"/>
    <w:rsid w:val="00BB0FC9"/>
    <w:rsid w:val="00C10FFE"/>
    <w:rsid w:val="00C71179"/>
    <w:rsid w:val="00CA7061"/>
    <w:rsid w:val="00D1094C"/>
    <w:rsid w:val="00D63FD0"/>
    <w:rsid w:val="00D814E8"/>
    <w:rsid w:val="00DC6B6F"/>
    <w:rsid w:val="00DE787B"/>
    <w:rsid w:val="00E1211F"/>
    <w:rsid w:val="00E57018"/>
    <w:rsid w:val="00EA0275"/>
    <w:rsid w:val="00EB35F8"/>
    <w:rsid w:val="00ED1B3D"/>
    <w:rsid w:val="00ED54BA"/>
    <w:rsid w:val="00EE7F18"/>
    <w:rsid w:val="00FD10F6"/>
    <w:rsid w:val="00FD2FFB"/>
    <w:rsid w:val="00FE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AEC1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1E30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1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2669A1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2669A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E78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E787B"/>
  </w:style>
  <w:style w:type="paragraph" w:styleId="Piedepgina">
    <w:name w:val="footer"/>
    <w:basedOn w:val="Normal"/>
    <w:link w:val="PiedepginaCar"/>
    <w:uiPriority w:val="99"/>
    <w:unhideWhenUsed/>
    <w:rsid w:val="00DE78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787B"/>
  </w:style>
  <w:style w:type="character" w:customStyle="1" w:styleId="Ttulo3Car">
    <w:name w:val="Título 3 Car"/>
    <w:basedOn w:val="Fuentedeprrafopredeter"/>
    <w:link w:val="Ttulo3"/>
    <w:uiPriority w:val="9"/>
    <w:rsid w:val="001E3034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styleId="Enfasis">
    <w:name w:val="Emphasis"/>
    <w:basedOn w:val="Fuentedeprrafopredeter"/>
    <w:uiPriority w:val="20"/>
    <w:qFormat/>
    <w:rsid w:val="007F46CE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5684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1E30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1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2669A1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2669A1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E78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E787B"/>
  </w:style>
  <w:style w:type="paragraph" w:styleId="Piedepgina">
    <w:name w:val="footer"/>
    <w:basedOn w:val="Normal"/>
    <w:link w:val="PiedepginaCar"/>
    <w:uiPriority w:val="99"/>
    <w:unhideWhenUsed/>
    <w:rsid w:val="00DE787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787B"/>
  </w:style>
  <w:style w:type="character" w:customStyle="1" w:styleId="Ttulo3Car">
    <w:name w:val="Título 3 Car"/>
    <w:basedOn w:val="Fuentedeprrafopredeter"/>
    <w:link w:val="Ttulo3"/>
    <w:uiPriority w:val="9"/>
    <w:rsid w:val="001E3034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styleId="Enfasis">
    <w:name w:val="Emphasis"/>
    <w:basedOn w:val="Fuentedeprrafopredeter"/>
    <w:uiPriority w:val="20"/>
    <w:qFormat/>
    <w:rsid w:val="007F46CE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4568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9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s://www.breastcancer.org/symptoms/diagnosis/staging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4DE1D-0863-DB45-BF16-B64AE2757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3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ya Cisneros</dc:creator>
  <cp:keywords/>
  <dc:description/>
  <cp:lastModifiedBy>Alberto Cedro</cp:lastModifiedBy>
  <cp:revision>2</cp:revision>
  <dcterms:created xsi:type="dcterms:W3CDTF">2020-02-13T02:01:00Z</dcterms:created>
  <dcterms:modified xsi:type="dcterms:W3CDTF">2020-02-13T02:01:00Z</dcterms:modified>
</cp:coreProperties>
</file>